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A095B" w14:textId="77777777" w:rsidR="00AD4541" w:rsidRDefault="00AD4541" w:rsidP="00AD4541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l figure legends</w:t>
      </w:r>
    </w:p>
    <w:p w14:paraId="2E1FEBF1" w14:textId="77777777" w:rsidR="00015E18" w:rsidRDefault="00015E18" w:rsidP="00015E18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97C248" w14:textId="2DBC5BF1" w:rsidR="00015E18" w:rsidRDefault="00015E18" w:rsidP="00015E18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0A1414">
        <w:rPr>
          <w:rFonts w:ascii="Times New Roman" w:eastAsia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0A1414">
        <w:rPr>
          <w:rFonts w:ascii="Times New Roman" w:eastAsia="Times New Roman" w:hAnsi="Times New Roman" w:cs="Times New Roman"/>
          <w:b/>
          <w:sz w:val="24"/>
          <w:szCs w:val="24"/>
        </w:rPr>
        <w:t xml:space="preserve">) Heterogeneity 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issue-derived</w:t>
      </w:r>
      <w:r w:rsidRPr="000A1414">
        <w:rPr>
          <w:rFonts w:ascii="Times New Roman" w:eastAsia="Times New Roman" w:hAnsi="Times New Roman" w:cs="Times New Roman"/>
          <w:b/>
          <w:sz w:val="24"/>
          <w:szCs w:val="24"/>
        </w:rPr>
        <w:t xml:space="preserve"> airway organoi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ultures.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(A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>) Brightfield images of airway organoids cultured according to Sachs et al.</w:t>
      </w:r>
      <w:r w:rsidRPr="00FC33E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, showing differences in organoid morphology, </w:t>
      </w:r>
      <w:proofErr w:type="gramStart"/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>i.e.</w:t>
      </w:r>
      <w:proofErr w:type="gramEnd"/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 structures with lumen and solid colonies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(B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) Immunofluorescence confocal imaging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irway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 organoids from the same culture, stained for the basal cell marker p63 (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red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>) and ciliated cell marker β-tubulin IV (green). Image’s show (left) a solid colony consisting solely of p63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+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 basal cells, (middle) a pseudostratified structure with lumen but without ciliated cells, and (right) a large structure displaying ciliated cells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(C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>). Representative images (t=0 and 120 min after forskolin stimulation) of 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FIS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 assay using HC airway organoids stained with </w:t>
      </w:r>
      <w:proofErr w:type="spellStart"/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>calcein</w:t>
      </w:r>
      <w:proofErr w:type="spellEnd"/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 gree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-AM. Arrows indicate 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swelling of large-sized structures. </w:t>
      </w:r>
    </w:p>
    <w:p w14:paraId="0BC5C499" w14:textId="77777777" w:rsidR="00AD4541" w:rsidRPr="00C02ED0" w:rsidRDefault="00AD4541" w:rsidP="00AD4541">
      <w:pPr>
        <w:rPr>
          <w:rFonts w:ascii="Times New Roman" w:eastAsia="Times New Roman" w:hAnsi="Times New Roman" w:cs="Times New Roman"/>
          <w:b/>
          <w:sz w:val="24"/>
        </w:rPr>
      </w:pPr>
    </w:p>
    <w:p w14:paraId="3D13E192" w14:textId="607F5A76" w:rsidR="00AD4541" w:rsidRDefault="00AD4541" w:rsidP="00AD4541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E00E6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15E1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E00E6">
        <w:rPr>
          <w:rFonts w:ascii="Times New Roman" w:eastAsia="Times New Roman" w:hAnsi="Times New Roman" w:cs="Times New Roman"/>
          <w:b/>
          <w:sz w:val="24"/>
          <w:szCs w:val="24"/>
        </w:rPr>
        <w:t xml:space="preserve">) Characterization of </w:t>
      </w:r>
      <w:r w:rsidR="00015E18">
        <w:rPr>
          <w:rFonts w:ascii="Times New Roman" w:eastAsia="Times New Roman" w:hAnsi="Times New Roman" w:cs="Times New Roman"/>
          <w:b/>
          <w:sz w:val="24"/>
          <w:szCs w:val="24"/>
        </w:rPr>
        <w:t xml:space="preserve">CFTR function in </w:t>
      </w:r>
      <w:r w:rsidRPr="00DE00E6">
        <w:rPr>
          <w:rFonts w:ascii="Times New Roman" w:eastAsia="Times New Roman" w:hAnsi="Times New Roman" w:cs="Times New Roman"/>
          <w:b/>
          <w:sz w:val="24"/>
          <w:szCs w:val="24"/>
        </w:rPr>
        <w:t xml:space="preserve">ALI-HNEC cultures. </w:t>
      </w:r>
      <w:r w:rsidRPr="003E0F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>Open circuit Ussing chamber tracings showing trans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>-</w:t>
      </w:r>
      <w:r w:rsidRPr="003E0F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>epithelial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 voltage measurements </w:t>
      </w:r>
      <w:r w:rsidRPr="003E0F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>(</w:t>
      </w:r>
      <w:proofErr w:type="spellStart"/>
      <w:r w:rsidRPr="003E0F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>V</w:t>
      </w:r>
      <w:r w:rsidRPr="003E0F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bscript"/>
          <w:lang w:val="en-GB"/>
        </w:rPr>
        <w:t>te</w:t>
      </w:r>
      <w:proofErr w:type="spellEnd"/>
      <w:r w:rsidRPr="003E0F7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>)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 from</w:t>
      </w:r>
      <w:r w:rsidR="00015E18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 (A)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 HC and </w:t>
      </w:r>
      <w:r w:rsidR="00015E18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(B) 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CF F508del/F508del ALI-HNEC cultures. CF cultures were pre-treated with </w:t>
      </w:r>
      <w:r w:rsidRPr="00FF102C">
        <w:rPr>
          <w:rFonts w:ascii="Times New Roman" w:eastAsia="Times New Roman" w:hAnsi="Times New Roman" w:cs="Times New Roman"/>
          <w:bCs/>
          <w:sz w:val="24"/>
          <w:szCs w:val="24"/>
        </w:rPr>
        <w:t>VX-809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or vehicle. During measurements, cells were treated sequentially with </w:t>
      </w:r>
      <w:r w:rsidRPr="00FF102C">
        <w:rPr>
          <w:rFonts w:ascii="Times New Roman" w:eastAsia="Times New Roman" w:hAnsi="Times New Roman" w:cs="Times New Roman"/>
          <w:bCs/>
          <w:sz w:val="24"/>
          <w:szCs w:val="24"/>
        </w:rPr>
        <w:t>Amilorid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Fsk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</w:rPr>
        <w:t>IBMX</w:t>
      </w:r>
      <w:r w:rsidDel="00126BD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VX-770, and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CFTRi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 The bar corresponds to a 10 min frame.</w:t>
      </w:r>
    </w:p>
    <w:p w14:paraId="3EC17C86" w14:textId="77777777" w:rsidR="00AD4541" w:rsidRDefault="00AD4541" w:rsidP="00AD4541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5C8AC791" w14:textId="6697F1AE" w:rsidR="00AD4541" w:rsidRDefault="00AD4541" w:rsidP="00AD4541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00E6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DE00E6"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haracterization of nasal airway </w:t>
      </w:r>
      <w:r w:rsidR="00015E18">
        <w:rPr>
          <w:rFonts w:ascii="Times New Roman" w:eastAsia="Times New Roman" w:hAnsi="Times New Roman" w:cs="Times New Roman"/>
          <w:b/>
          <w:sz w:val="24"/>
          <w:szCs w:val="24"/>
        </w:rPr>
        <w:t>organoid swelling</w:t>
      </w:r>
      <w:r w:rsidR="006F78EB">
        <w:rPr>
          <w:rFonts w:ascii="Times New Roman" w:eastAsia="Times New Roman" w:hAnsi="Times New Roman" w:cs="Times New Roman"/>
          <w:b/>
          <w:sz w:val="24"/>
          <w:szCs w:val="24"/>
        </w:rPr>
        <w:t xml:space="preserve"> assa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2F39203F" w14:textId="7E845861" w:rsidR="00AD4541" w:rsidRDefault="00AD4541" w:rsidP="00AD4541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A and B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C nasal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irway organoids (NAOs) 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n=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ndependent donors) were pre-treated with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umetanide 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r vehicle for 4 h, followed by stimulation with forskolin (</w:t>
      </w:r>
      <w:proofErr w:type="spellStart"/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sk</w:t>
      </w:r>
      <w:proofErr w:type="spellEnd"/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d assessment of FIS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C and D) 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Comparison between HC and CF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organoid s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welling (both n=6 independent donors) after stimulation with the </w:t>
      </w:r>
      <w:r w:rsidR="00015E18" w:rsidRPr="00A851C5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alcium-activated chloride channel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agonist </w:t>
      </w:r>
      <w:proofErr w:type="spellStart"/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E</w:t>
      </w:r>
      <w:r w:rsidR="00015E18" w:rsidRPr="00A851C5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bscript"/>
          <w:lang w:val="en-GB"/>
        </w:rPr>
        <w:t>act</w:t>
      </w:r>
      <w:proofErr w:type="spellEnd"/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. (E and F) CF F508del/F508del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NAOs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(n=8 independent donors) were pre-treated with VX-809 or vehicle control for 48 h. Subsequently, FIS was determined after acute stimulation with </w:t>
      </w:r>
      <w:proofErr w:type="spellStart"/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Fsk</w:t>
      </w:r>
      <w:proofErr w:type="spellEnd"/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, (</w:t>
      </w:r>
      <w:r w:rsidR="00015E18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5 µM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), </w:t>
      </w:r>
      <w:r w:rsidR="00015E1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lastRenderedPageBreak/>
        <w:t>together with VX-770 or vehicle control.</w:t>
      </w:r>
      <w:r w:rsidR="005041B3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r w:rsidRPr="00124418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GB"/>
        </w:rPr>
        <w:t>Results are depicted as the percentage change in surface area relative to t=0 (normalized area) measured at 15-min time intervals for 2 h (</w:t>
      </w:r>
      <w:r w:rsidRPr="001244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ans ±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Pr="001244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DE00E6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(A,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C</w:t>
      </w:r>
      <w:r w:rsidR="005041B3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>,E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) and </w:t>
      </w:r>
      <w:r w:rsidRPr="00DE00E6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as </w:t>
      </w:r>
      <w:r w:rsidRPr="00DE00E6">
        <w:rPr>
          <w:rFonts w:ascii="Times New Roman" w:eastAsia="Times New Roman" w:hAnsi="Times New Roman" w:cs="Times New Roman"/>
          <w:bCs/>
          <w:sz w:val="24"/>
          <w:szCs w:val="24"/>
        </w:rPr>
        <w:t>area under the curve (AUC) plots (t=120 min, means ± 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Pr="00DE00E6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 B, D, F)</w:t>
      </w:r>
      <w:r w:rsidRPr="00DE00E6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897FFA">
        <w:rPr>
          <w:rFonts w:ascii="Times New Roman" w:hAnsi="Times New Roman" w:cs="Times New Roman"/>
          <w:bCs/>
          <w:sz w:val="24"/>
          <w:szCs w:val="24"/>
        </w:rPr>
        <w:t>Analysis of differences was determined with a</w:t>
      </w:r>
      <w:r w:rsidR="005041B3">
        <w:rPr>
          <w:rFonts w:ascii="Times New Roman" w:hAnsi="Times New Roman" w:cs="Times New Roman"/>
          <w:bCs/>
          <w:sz w:val="24"/>
          <w:szCs w:val="24"/>
        </w:rPr>
        <w:t xml:space="preserve">n unpaired (D) and </w:t>
      </w:r>
      <w:r>
        <w:rPr>
          <w:rFonts w:ascii="Times New Roman" w:hAnsi="Times New Roman" w:cs="Times New Roman"/>
          <w:bCs/>
          <w:sz w:val="24"/>
          <w:szCs w:val="24"/>
        </w:rPr>
        <w:t>paired t-test (</w:t>
      </w:r>
      <w:r w:rsidR="005041B3">
        <w:rPr>
          <w:rFonts w:ascii="Times New Roman" w:hAnsi="Times New Roman" w:cs="Times New Roman"/>
          <w:bCs/>
          <w:sz w:val="24"/>
          <w:szCs w:val="24"/>
        </w:rPr>
        <w:t>F</w:t>
      </w:r>
      <w:proofErr w:type="gramStart"/>
      <w:r w:rsidR="005041B3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5041B3" w:rsidRPr="00897FFA">
        <w:rPr>
          <w:rFonts w:ascii="Times New Roman" w:hAnsi="Times New Roman" w:cs="Times New Roman"/>
          <w:bCs/>
          <w:sz w:val="24"/>
          <w:szCs w:val="24"/>
        </w:rPr>
        <w:t xml:space="preserve"> *** p&lt;0.001</w:t>
      </w:r>
      <w:r w:rsidR="005041B3">
        <w:rPr>
          <w:rFonts w:ascii="Times New Roman" w:hAnsi="Times New Roman" w:cs="Times New Roman"/>
          <w:bCs/>
          <w:sz w:val="24"/>
          <w:szCs w:val="24"/>
        </w:rPr>
        <w:t>.</w:t>
      </w:r>
    </w:p>
    <w:p w14:paraId="6A7D1342" w14:textId="77777777" w:rsidR="005041B3" w:rsidRDefault="005041B3" w:rsidP="00AD4541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61B1F380" w14:textId="2E1B91BE" w:rsidR="00AD4541" w:rsidRDefault="00AD4541" w:rsidP="00AD4541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4</w:t>
      </w:r>
      <w:r w:rsidRPr="000A1414"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ptimization of CFTR modulator responses in </w:t>
      </w:r>
      <w:r w:rsidR="005041B3">
        <w:rPr>
          <w:rFonts w:ascii="Times New Roman" w:eastAsia="Times New Roman" w:hAnsi="Times New Roman" w:cs="Times New Roman"/>
          <w:b/>
          <w:sz w:val="24"/>
          <w:szCs w:val="24"/>
        </w:rPr>
        <w:t>NAO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ith </w:t>
      </w:r>
      <w:r w:rsidRPr="000A141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NR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/</w:t>
      </w:r>
      <w:r w:rsidRPr="000A141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IL-1β. </w:t>
      </w:r>
      <w:r w:rsidRPr="00EE00B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A</w:t>
      </w:r>
      <w:r w:rsidRPr="00EE00B3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)</w:t>
      </w:r>
      <w:r w:rsidRPr="00897FF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</w:t>
      </w:r>
      <w:r w:rsidR="005041B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Os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rom F508del homozygous subjects with CF (n=3 independent donors) were cultured without additional stimuli (Control), with neuregulin (NR), interleukin-1β (IL-1β), or combination of both (NR+IL-1β) for 5 days. At day 3, cultures were pre-</w:t>
      </w:r>
      <w:r w:rsidRPr="00897FF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reated with VX-809 or vehicle control for 48 h, and afterwards stimulated with forskolin (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Fsk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97FF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5 µM), in combination with VX-770 or vehicle control.</w:t>
      </w:r>
      <w:r w:rsidRPr="001F169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r w:rsidR="006F78EB" w:rsidRPr="00124418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GB"/>
        </w:rPr>
        <w:t>Results are depicted as the percentage change in surface area relative to t=0 (normalized area) measured at 15-min time intervals for 2 h (</w:t>
      </w:r>
      <w:r w:rsidR="006F78EB" w:rsidRPr="001244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ans ± S</w:t>
      </w:r>
      <w:r w:rsidR="006F78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="006F78EB" w:rsidRPr="001244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6F78EB" w:rsidRPr="00DE00E6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6F78E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>(D)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6F78EB" w:rsidRPr="009B7837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Brigh</w:t>
      </w:r>
      <w:r w:rsidR="006F78EB" w:rsidRPr="000A141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tfield images of CF </w:t>
      </w:r>
      <w:r w:rsidR="006F78EB" w:rsidRPr="000A1414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F508del/F508del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NAOs </w:t>
      </w:r>
      <w:r w:rsidR="006F78EB" w:rsidRPr="000A141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cultured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in control conditions or with </w:t>
      </w:r>
      <w:r w:rsidR="006F78EB" w:rsidRPr="000A141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NR+IL-1β for 5 days. </w:t>
      </w:r>
      <w:r w:rsidR="006F78EB" w:rsidRPr="00F34FB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</w:t>
      </w:r>
      <w:r w:rsidR="006F78EB" w:rsidRPr="00F34FB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 </w:t>
      </w:r>
      <w:r w:rsidR="006F78EB" w:rsidRPr="00F34FB5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Quan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tification of the mean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organoid 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area (µm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>2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, 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means ± S</w:t>
      </w:r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of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ontrol and NR+IL-1β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cultured 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CF </w:t>
      </w:r>
      <w:r w:rsidR="006F78EB" w:rsidRPr="003E61D2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GB"/>
        </w:rPr>
        <w:t xml:space="preserve">F508del/F508del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NAOs 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(n=3 independent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donors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)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. </w:t>
      </w:r>
      <w:r w:rsidR="006F78EB">
        <w:rPr>
          <w:rFonts w:ascii="Times New Roman" w:eastAsia="Times New Roman" w:hAnsi="Times New Roman" w:cs="Times New Roman"/>
          <w:bCs/>
          <w:sz w:val="24"/>
          <w:szCs w:val="24"/>
        </w:rPr>
        <w:t xml:space="preserve">(F, G) 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mRNA expression analysis of CF F508del/F508del</w:t>
      </w:r>
      <w:r w:rsidR="006F78EB" w:rsidRPr="003E61D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6F78E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AOs</w:t>
      </w:r>
      <w:r w:rsidR="006F78EB" w:rsidRPr="003E61D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(n=3-6 independent) that were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left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unstimulated (Control) or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cultured </w:t>
      </w:r>
      <w:r w:rsidR="006F78E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with NR+IL-1β for 5 days. </w:t>
      </w:r>
      <w:r w:rsidR="006F78EB" w:rsidRPr="003E61D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RNA expression was determined of</w:t>
      </w:r>
      <w:r w:rsidR="006F78E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(F) </w:t>
      </w:r>
      <w:r w:rsidR="006F78EB" w:rsidRPr="00330E51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CFTR</w:t>
      </w:r>
      <w:r w:rsidR="006F78E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r w:rsidR="006F78EB" w:rsidRPr="00330E51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ANO1</w:t>
      </w:r>
      <w:r w:rsidR="006F78E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r w:rsidR="006F78EB" w:rsidRPr="00330E51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SLC26A9</w:t>
      </w:r>
      <w:r w:rsidR="006F78EB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,</w:t>
      </w:r>
      <w:r w:rsidR="006F78EB" w:rsidRPr="003E61D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6F78E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(all chloride channels), (G) </w:t>
      </w:r>
      <w:r w:rsidR="006F78EB" w:rsidRPr="003E61D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SPDEF</w:t>
      </w:r>
      <w:r w:rsidR="006F78EB" w:rsidRPr="003E61D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(secretory cell</w:t>
      </w:r>
      <w:r w:rsidR="006F78E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</w:t>
      </w:r>
      <w:r w:rsidR="006F78EB" w:rsidRPr="003E61D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) and </w:t>
      </w:r>
      <w:r w:rsidR="006F78EB" w:rsidRPr="003E61D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FOXJ1</w:t>
      </w:r>
      <w:r w:rsidR="006F78EB" w:rsidRPr="003E61D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(ciliated cell</w:t>
      </w:r>
      <w:r w:rsidR="006F78E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</w:t>
      </w:r>
      <w:r w:rsidR="006F78EB" w:rsidRPr="003E61D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). </w:t>
      </w:r>
      <w:r w:rsidR="006F78EB" w:rsidRPr="003E61D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sults represent target mRNA expression normalized for the geometric mean expression of the housekeeping genes </w:t>
      </w:r>
      <w:r w:rsidR="006F78EB" w:rsidRPr="003E61D2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ATP5B</w:t>
      </w:r>
      <w:r w:rsidR="006F78EB" w:rsidRPr="003E61D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="006F78EB" w:rsidRPr="003E61D2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RPL13A</w:t>
      </w:r>
      <w:r w:rsidR="006F78EB" w:rsidRPr="003E61D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means ± S</w:t>
      </w:r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(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H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) I</w:t>
      </w:r>
      <w:r w:rsidRPr="00046013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mmunofluorescence staining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of CF </w:t>
      </w:r>
      <w:r w:rsidR="006F78E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organoid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(Control and cultured with </w:t>
      </w:r>
      <w:r w:rsidRPr="00046013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NR+IL-1β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for 5 days) </w:t>
      </w:r>
      <w:r w:rsidRPr="00046013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was conducted </w:t>
      </w:r>
      <w:proofErr w:type="gramStart"/>
      <w:r w:rsidRPr="00046013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of  </w:t>
      </w:r>
      <w:r w:rsidRPr="0004601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proofErr w:type="gramEnd"/>
      <w:r w:rsidRPr="00046013">
        <w:rPr>
          <w:rFonts w:ascii="Times New Roman" w:hAnsi="Times New Roman" w:cs="Times New Roman"/>
          <w:bCs/>
          <w:sz w:val="24"/>
          <w:szCs w:val="24"/>
          <w:lang w:val="en-GB"/>
        </w:rPr>
        <w:t>-tubulin IV (ciliated cell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Pr="00046013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MUC5AC (goblet cell) (both green). DAPI (blue) was used for nuclear staining.</w:t>
      </w:r>
      <w:r w:rsidRPr="0004601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halloidin (red) was used for </w:t>
      </w:r>
      <w:r w:rsidRPr="00046013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actin cytoskeleton staining.</w:t>
      </w:r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Analysis of differences was determined with a</w:t>
      </w:r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paired</w:t>
      </w:r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t-test</w:t>
      </w:r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gramStart"/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>C,E</w:t>
      </w:r>
      <w:proofErr w:type="gramEnd"/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>,F,G)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6F78EB" w:rsidRPr="005D42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78EB" w:rsidRPr="00897FFA">
        <w:rPr>
          <w:rFonts w:ascii="Times New Roman" w:hAnsi="Times New Roman" w:cs="Times New Roman"/>
          <w:bCs/>
          <w:sz w:val="24"/>
          <w:szCs w:val="24"/>
        </w:rPr>
        <w:t>* p&lt;0.05</w:t>
      </w:r>
      <w:r w:rsidR="006F78E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F78EB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** p&lt;0.01</w:t>
      </w:r>
      <w:r w:rsidR="006F78EB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7170E326" w14:textId="77777777" w:rsidR="006F78EB" w:rsidRPr="006F78EB" w:rsidRDefault="006F78EB" w:rsidP="00AD4541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2D75723" w14:textId="072CB985" w:rsidR="00AD4541" w:rsidRPr="00CD1291" w:rsidRDefault="00AD4541" w:rsidP="00AD4541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5)</w:t>
      </w:r>
      <w:r w:rsidRPr="000A1414">
        <w:rPr>
          <w:rFonts w:ascii="Times New Roman" w:eastAsia="Times New Roman" w:hAnsi="Times New Roman" w:cs="Times New Roman"/>
          <w:b/>
          <w:sz w:val="24"/>
          <w:szCs w:val="24"/>
        </w:rPr>
        <w:t xml:space="preserve"> Validation of CFT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odulator</w:t>
      </w:r>
      <w:r w:rsidRPr="000A141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ponses in CF </w:t>
      </w:r>
      <w:r w:rsidR="00FE5986">
        <w:rPr>
          <w:rFonts w:ascii="Times New Roman" w:eastAsia="Times New Roman" w:hAnsi="Times New Roman" w:cs="Times New Roman"/>
          <w:b/>
          <w:sz w:val="24"/>
          <w:szCs w:val="24"/>
        </w:rPr>
        <w:t>NA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 cultured with </w:t>
      </w:r>
      <w:r w:rsidRPr="000A141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NR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/</w:t>
      </w:r>
      <w:r w:rsidRPr="000A141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IL-1β</w:t>
      </w:r>
      <w:r w:rsidRPr="000A141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Hlk68875349"/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A) 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Brightfield images (top) and images of </w:t>
      </w:r>
      <w:proofErr w:type="spellStart"/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alcein</w:t>
      </w:r>
      <w:proofErr w:type="spellEnd"/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reen AM-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tained (bottom) 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NAOs cultured </w:t>
      </w:r>
      <w:proofErr w:type="spellStart"/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th</w:t>
      </w:r>
      <w:proofErr w:type="spellEnd"/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R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IL-1β, showing 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FIS in 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C and CF F508del/F508del cultures.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IS of CF NAOs was determined in combination with vehicle or VX809/VX-770. 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ages were t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ken at t=0, and 120 min. </w:t>
      </w:r>
      <w:r w:rsidR="00CD1291" w:rsidRPr="00E1420F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CD1291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CD1291" w:rsidRPr="00E1420F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CD129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1291" w:rsidRPr="003A6555">
        <w:rPr>
          <w:rFonts w:ascii="Times New Roman" w:eastAsia="Times New Roman" w:hAnsi="Times New Roman" w:cs="Times New Roman"/>
          <w:bCs/>
          <w:sz w:val="24"/>
          <w:szCs w:val="24"/>
        </w:rPr>
        <w:t>V</w:t>
      </w:r>
      <w:r w:rsidR="00CD1291">
        <w:rPr>
          <w:rFonts w:ascii="Times New Roman" w:eastAsia="Times New Roman" w:hAnsi="Times New Roman" w:cs="Times New Roman"/>
          <w:bCs/>
          <w:sz w:val="24"/>
          <w:szCs w:val="24"/>
        </w:rPr>
        <w:t>X</w:t>
      </w:r>
      <w:r w:rsidR="00CD1291" w:rsidRPr="003A6555">
        <w:rPr>
          <w:rFonts w:ascii="Times New Roman" w:eastAsia="Times New Roman" w:hAnsi="Times New Roman" w:cs="Times New Roman"/>
          <w:bCs/>
          <w:sz w:val="24"/>
          <w:szCs w:val="24"/>
        </w:rPr>
        <w:t xml:space="preserve">-809/VX-770 modulator response measurement </w:t>
      </w:r>
      <w:r w:rsidR="00CD1291">
        <w:rPr>
          <w:rFonts w:ascii="Times New Roman" w:eastAsia="Times New Roman" w:hAnsi="Times New Roman" w:cs="Times New Roman"/>
          <w:bCs/>
          <w:sz w:val="24"/>
          <w:szCs w:val="24"/>
        </w:rPr>
        <w:t xml:space="preserve">in NAOs of </w:t>
      </w:r>
      <w:r w:rsidR="00CD1291" w:rsidRPr="003A6555">
        <w:rPr>
          <w:rFonts w:ascii="Times New Roman" w:eastAsia="Times New Roman" w:hAnsi="Times New Roman" w:cs="Times New Roman"/>
          <w:bCs/>
          <w:sz w:val="24"/>
          <w:szCs w:val="24"/>
        </w:rPr>
        <w:t>individual donor with a CF F508del/F508del genotype</w:t>
      </w:r>
      <w:r w:rsidR="00CD1291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="00CD1291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means ± S</w:t>
      </w:r>
      <w:r w:rsidR="00CD129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, 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measurements in quadruplicates)</w:t>
      </w:r>
      <w:r w:rsidR="00CD1291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. </w:t>
      </w:r>
      <w:r w:rsidR="00CD1291" w:rsidRPr="003A6555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CD1291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CD1291" w:rsidRPr="003A6555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CD129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1291" w:rsidRPr="000A141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CF F508del/F508del 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NAOs</w:t>
      </w:r>
      <w:r w:rsidR="00CD1291" w:rsidRPr="000A141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(n=1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donor,</w:t>
      </w:r>
      <w:r w:rsidR="00CD1291" w:rsidRPr="00525F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D1291" w:rsidRPr="003E61D2">
        <w:rPr>
          <w:rFonts w:ascii="Times New Roman" w:hAnsi="Times New Roman" w:cs="Times New Roman"/>
          <w:bCs/>
          <w:sz w:val="24"/>
          <w:szCs w:val="24"/>
          <w:lang w:val="en-GB"/>
        </w:rPr>
        <w:t>means ± S</w:t>
      </w:r>
      <w:r w:rsidR="00CD1291">
        <w:rPr>
          <w:rFonts w:ascii="Times New Roman" w:hAnsi="Times New Roman" w:cs="Times New Roman"/>
          <w:bCs/>
          <w:sz w:val="24"/>
          <w:szCs w:val="24"/>
          <w:lang w:val="en-GB"/>
        </w:rPr>
        <w:t>D,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measurements in </w:t>
      </w:r>
      <w:bookmarkStart w:id="1" w:name="_Hlk68211089"/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quadruplicates</w:t>
      </w:r>
      <w:bookmarkEnd w:id="1"/>
      <w:r w:rsidR="00CD1291" w:rsidRPr="000A141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) were 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pre-treated </w:t>
      </w:r>
      <w:r w:rsidR="00CD1291" w:rsidRPr="000A141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with</w:t>
      </w:r>
      <w:r w:rsidR="00CD1291" w:rsidRPr="000A141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1291" w:rsidRPr="000A141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GB"/>
        </w:rPr>
        <w:t>VX-809, or the CFTR correctors C1-18 for 48 hours. Afterwards, FIS was measured after stimulation with forskolin (</w:t>
      </w:r>
      <w:proofErr w:type="spellStart"/>
      <w:r w:rsidR="00CD1291" w:rsidRPr="000A141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GB"/>
        </w:rPr>
        <w:t>Fsk</w:t>
      </w:r>
      <w:proofErr w:type="spellEnd"/>
      <w:r w:rsidR="00CD1291" w:rsidRPr="000A141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GB"/>
        </w:rPr>
        <w:t>) and VX-770. Vehicle was used as control.</w:t>
      </w:r>
      <w:r w:rsidR="00CD1291" w:rsidRPr="000A141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(D</w:t>
      </w:r>
      <w:r w:rsidR="00CD1291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) 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</w:t>
      </w:r>
      <w:r w:rsidR="00CD1291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ages showing FIS of NR</w:t>
      </w:r>
      <w:r w:rsidR="00CD1291" w:rsidRPr="00E4242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+</w:t>
      </w:r>
      <w:r w:rsidR="00CD1291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IL-1β 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ultured NAOs from individuals with </w:t>
      </w:r>
      <w:r w:rsidR="00CD1291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F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and</w:t>
      </w:r>
      <w:r w:rsidR="00CD1291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F508del/S1251N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genotype. NAOs </w:t>
      </w:r>
      <w:proofErr w:type="gramStart"/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were</w:t>
      </w:r>
      <w:proofErr w:type="gramEnd"/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stimulated with </w:t>
      </w:r>
      <w:proofErr w:type="spellStart"/>
      <w:r w:rsidR="00CD1291" w:rsidRPr="000A141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GB"/>
        </w:rPr>
        <w:t>Fsk</w:t>
      </w:r>
      <w:proofErr w:type="spellEnd"/>
      <w:r w:rsidR="00CD1291" w:rsidRPr="000A141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CD1291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and 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vehicle (top panels) or VX-770 (bottom panels)</w:t>
      </w:r>
      <w:r w:rsidR="00CD1291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6727CB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CD1291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6727CB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mages of 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FIS conducted in </w:t>
      </w:r>
      <w:proofErr w:type="spellStart"/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alcein</w:t>
      </w:r>
      <w:proofErr w:type="spellEnd"/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green AM-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tained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6727CB"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F F508del/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F508del 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AOs cultured with N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L-1β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pre-treated with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vehicle (top panels) or triple CFTR modulator combination VX-661/VX-445/VX-770 (bottom panels). 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(D and E) </w:t>
      </w:r>
      <w:r w:rsidR="006727C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I</w:t>
      </w:r>
      <w:r w:rsidR="006727CB"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ages were taken at t=0, and 120 min.</w:t>
      </w:r>
      <w:bookmarkEnd w:id="0"/>
      <w:r w:rsidR="00CD129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F and G) 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CF F508del homozygous </w:t>
      </w:r>
      <w:r w:rsidR="00C87F37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NAOs 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(n=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3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independent donors) were pre-treated with vehicle, VX-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445, 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or a combination of VX-661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and VX-445 for 48 h. Next,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ultures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ere pre-treated with </w:t>
      </w:r>
      <w:r w:rsidRPr="00897FF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FTR inhibitors CFTRinh-172 and GlyH101 or vehicle for 4 h, followed by stimulation with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sk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together with VX-770</w:t>
      </w:r>
      <w:r w:rsidR="00CD1291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or vehicl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as indicated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. Results are depicted as percentage increase in normalized area in time (</w:t>
      </w:r>
      <w:r w:rsidRPr="003E61D2">
        <w:rPr>
          <w:rFonts w:ascii="Times New Roman" w:hAnsi="Times New Roman" w:cs="Times New Roman"/>
          <w:bCs/>
          <w:sz w:val="24"/>
          <w:szCs w:val="24"/>
          <w:lang w:val="en-GB"/>
        </w:rPr>
        <w:t>means ± 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Pr="003E61D2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)</w:t>
      </w:r>
      <w:r w:rsidRPr="003E61D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AUC plots (t=120 min, means ±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Pr="003E61D2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B,</w:t>
      </w:r>
      <w:r w:rsidR="00CD129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, F, G)</w:t>
      </w:r>
      <w:r w:rsidRPr="003E61D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3E61D2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</w:t>
      </w:r>
      <w:r w:rsidRPr="003E61D2">
        <w:rPr>
          <w:rFonts w:ascii="Times New Roman" w:hAnsi="Times New Roman" w:cs="Times New Roman"/>
          <w:bCs/>
          <w:sz w:val="24"/>
          <w:szCs w:val="24"/>
          <w:lang w:val="en-GB"/>
        </w:rPr>
        <w:t>Analysis of differences was conducted with 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aired t-test (E, G)</w:t>
      </w:r>
      <w:r w:rsidRPr="003E61D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 w:rsidRPr="003E61D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&lt;0.05.</w:t>
      </w:r>
    </w:p>
    <w:p w14:paraId="1A3680D4" w14:textId="77777777" w:rsidR="00AD4541" w:rsidRPr="007C4A2D" w:rsidRDefault="00AD4541" w:rsidP="00AD4541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</w:pPr>
    </w:p>
    <w:p w14:paraId="37F917D1" w14:textId="1551930B" w:rsidR="00AD4541" w:rsidRDefault="00AD4541" w:rsidP="00AD4541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E00E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video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E00E6">
        <w:rPr>
          <w:rFonts w:ascii="Times New Roman" w:eastAsia="Times New Roman" w:hAnsi="Times New Roman" w:cs="Times New Roman"/>
          <w:b/>
          <w:sz w:val="24"/>
          <w:szCs w:val="24"/>
        </w:rPr>
        <w:t xml:space="preserve">1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Live imaging of an ALI-cultured derived nasal airway </w:t>
      </w:r>
      <w:r w:rsidR="00FE5986">
        <w:rPr>
          <w:rFonts w:ascii="Times New Roman" w:eastAsia="Times New Roman" w:hAnsi="Times New Roman" w:cs="Times New Roman"/>
          <w:b/>
          <w:sz w:val="24"/>
          <w:szCs w:val="24"/>
        </w:rPr>
        <w:t>organoids</w:t>
      </w:r>
      <w:r w:rsidRPr="00DE00E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8147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 xml:space="preserve">Video recording of a C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n</w:t>
      </w:r>
      <w:r w:rsidR="00CD1291">
        <w:rPr>
          <w:rFonts w:ascii="Times New Roman" w:eastAsia="Times New Roman" w:hAnsi="Times New Roman" w:cs="Times New Roman"/>
          <w:bCs/>
          <w:sz w:val="24"/>
          <w:szCs w:val="24"/>
        </w:rPr>
        <w:t>asal airway organoi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>showing beating cilia at the luminal side of the structur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nd accumulated mucus</w:t>
      </w:r>
      <w:r w:rsidRPr="000A1414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7DBCBBF3" w14:textId="77777777" w:rsidR="00632231" w:rsidRDefault="00632231" w:rsidP="00AD4541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6F63CC" w14:textId="0CCFEFFC" w:rsidR="00AD4541" w:rsidRDefault="00AA4F11" w:rsidP="00AD4541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D4541" w:rsidRPr="00897FFA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88F57E9" w14:textId="303BB6E4" w:rsidR="00F639E2" w:rsidRDefault="00F639E2" w:rsidP="00AD4541"/>
    <w:p w14:paraId="7DE40B96" w14:textId="4C7F49B7" w:rsidR="00AA4F11" w:rsidRPr="00AA4F11" w:rsidRDefault="00AA4F11" w:rsidP="00AD4541">
      <w:pPr>
        <w:rPr>
          <w:rFonts w:ascii="Times New Roman" w:hAnsi="Times New Roman" w:cs="Times New Roman"/>
          <w:sz w:val="24"/>
          <w:szCs w:val="24"/>
        </w:rPr>
      </w:pPr>
      <w:r w:rsidRPr="00AA4F11">
        <w:rPr>
          <w:rFonts w:ascii="Times New Roman" w:hAnsi="Times New Roman" w:cs="Times New Roman"/>
          <w:sz w:val="24"/>
          <w:szCs w:val="24"/>
        </w:rPr>
        <w:t>1.</w:t>
      </w:r>
      <w:r w:rsidRPr="00AA4F11">
        <w:rPr>
          <w:rFonts w:ascii="Times New Roman" w:hAnsi="Times New Roman" w:cs="Times New Roman"/>
          <w:sz w:val="24"/>
          <w:szCs w:val="24"/>
        </w:rPr>
        <w:tab/>
        <w:t xml:space="preserve">Sachs, N., </w:t>
      </w:r>
      <w:proofErr w:type="spellStart"/>
      <w:r w:rsidRPr="00AA4F11">
        <w:rPr>
          <w:rFonts w:ascii="Times New Roman" w:hAnsi="Times New Roman" w:cs="Times New Roman"/>
          <w:sz w:val="24"/>
          <w:szCs w:val="24"/>
        </w:rPr>
        <w:t>Papaspyropoulos</w:t>
      </w:r>
      <w:proofErr w:type="spellEnd"/>
      <w:r w:rsidRPr="00AA4F11">
        <w:rPr>
          <w:rFonts w:ascii="Times New Roman" w:hAnsi="Times New Roman" w:cs="Times New Roman"/>
          <w:sz w:val="24"/>
          <w:szCs w:val="24"/>
        </w:rPr>
        <w:t xml:space="preserve">, A., Zomer-van Ommen, D.D., </w:t>
      </w:r>
      <w:proofErr w:type="spellStart"/>
      <w:r w:rsidRPr="00AA4F11">
        <w:rPr>
          <w:rFonts w:ascii="Times New Roman" w:hAnsi="Times New Roman" w:cs="Times New Roman"/>
          <w:sz w:val="24"/>
          <w:szCs w:val="24"/>
        </w:rPr>
        <w:t>Heo</w:t>
      </w:r>
      <w:proofErr w:type="spellEnd"/>
      <w:r w:rsidRPr="00AA4F11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AA4F11">
        <w:rPr>
          <w:rFonts w:ascii="Times New Roman" w:hAnsi="Times New Roman" w:cs="Times New Roman"/>
          <w:sz w:val="24"/>
          <w:szCs w:val="24"/>
        </w:rPr>
        <w:t>Böttinger</w:t>
      </w:r>
      <w:proofErr w:type="spellEnd"/>
      <w:r w:rsidRPr="00AA4F11">
        <w:rPr>
          <w:rFonts w:ascii="Times New Roman" w:hAnsi="Times New Roman" w:cs="Times New Roman"/>
          <w:sz w:val="24"/>
          <w:szCs w:val="24"/>
        </w:rPr>
        <w:t xml:space="preserve">, L., </w:t>
      </w:r>
      <w:r>
        <w:rPr>
          <w:rFonts w:ascii="Times New Roman" w:hAnsi="Times New Roman" w:cs="Times New Roman"/>
          <w:sz w:val="24"/>
          <w:szCs w:val="24"/>
        </w:rPr>
        <w:tab/>
      </w:r>
      <w:r w:rsidRPr="00AA4F11">
        <w:rPr>
          <w:rFonts w:ascii="Times New Roman" w:hAnsi="Times New Roman" w:cs="Times New Roman"/>
          <w:sz w:val="24"/>
          <w:szCs w:val="24"/>
        </w:rPr>
        <w:t xml:space="preserve">Klay, D., Weeber, F., </w:t>
      </w:r>
      <w:proofErr w:type="spellStart"/>
      <w:r w:rsidRPr="00AA4F11">
        <w:rPr>
          <w:rFonts w:ascii="Times New Roman" w:hAnsi="Times New Roman" w:cs="Times New Roman"/>
          <w:sz w:val="24"/>
          <w:szCs w:val="24"/>
        </w:rPr>
        <w:t>Huelsz</w:t>
      </w:r>
      <w:proofErr w:type="spellEnd"/>
      <w:r w:rsidRPr="00AA4F11">
        <w:rPr>
          <w:rFonts w:ascii="Times New Roman" w:hAnsi="Times New Roman" w:cs="Times New Roman"/>
          <w:sz w:val="24"/>
          <w:szCs w:val="24"/>
        </w:rPr>
        <w:t xml:space="preserve">-Prince, G., </w:t>
      </w:r>
      <w:proofErr w:type="spellStart"/>
      <w:r w:rsidRPr="00AA4F11">
        <w:rPr>
          <w:rFonts w:ascii="Times New Roman" w:hAnsi="Times New Roman" w:cs="Times New Roman"/>
          <w:sz w:val="24"/>
          <w:szCs w:val="24"/>
        </w:rPr>
        <w:t>Iakobachvili</w:t>
      </w:r>
      <w:proofErr w:type="spellEnd"/>
      <w:r w:rsidRPr="00AA4F11">
        <w:rPr>
          <w:rFonts w:ascii="Times New Roman" w:hAnsi="Times New Roman" w:cs="Times New Roman"/>
          <w:sz w:val="24"/>
          <w:szCs w:val="24"/>
        </w:rPr>
        <w:t xml:space="preserve">, N., Amatngalim, G.D., et al. </w:t>
      </w:r>
      <w:r>
        <w:rPr>
          <w:rFonts w:ascii="Times New Roman" w:hAnsi="Times New Roman" w:cs="Times New Roman"/>
          <w:sz w:val="24"/>
          <w:szCs w:val="24"/>
        </w:rPr>
        <w:tab/>
      </w:r>
      <w:r w:rsidRPr="00AA4F11">
        <w:rPr>
          <w:rFonts w:ascii="Times New Roman" w:hAnsi="Times New Roman" w:cs="Times New Roman"/>
          <w:sz w:val="24"/>
          <w:szCs w:val="24"/>
        </w:rPr>
        <w:t xml:space="preserve">(2019). Long-term expanding human airway organoids for disease modeling. EMBO </w:t>
      </w:r>
      <w:r>
        <w:rPr>
          <w:rFonts w:ascii="Times New Roman" w:hAnsi="Times New Roman" w:cs="Times New Roman"/>
          <w:sz w:val="24"/>
          <w:szCs w:val="24"/>
        </w:rPr>
        <w:tab/>
      </w:r>
      <w:r w:rsidRPr="00AA4F11">
        <w:rPr>
          <w:rFonts w:ascii="Times New Roman" w:hAnsi="Times New Roman" w:cs="Times New Roman"/>
          <w:sz w:val="24"/>
          <w:szCs w:val="24"/>
        </w:rPr>
        <w:t>J. 38, e100300.</w:t>
      </w:r>
    </w:p>
    <w:sectPr w:rsidR="00AA4F11" w:rsidRPr="00AA4F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147"/>
    <w:rsid w:val="00015E18"/>
    <w:rsid w:val="000C11C6"/>
    <w:rsid w:val="000D5048"/>
    <w:rsid w:val="0023781D"/>
    <w:rsid w:val="005041B3"/>
    <w:rsid w:val="00632231"/>
    <w:rsid w:val="006422FE"/>
    <w:rsid w:val="006727CB"/>
    <w:rsid w:val="006F78EB"/>
    <w:rsid w:val="00961811"/>
    <w:rsid w:val="00A31B8E"/>
    <w:rsid w:val="00AA4F11"/>
    <w:rsid w:val="00AD4541"/>
    <w:rsid w:val="00C87F37"/>
    <w:rsid w:val="00CD1291"/>
    <w:rsid w:val="00E02F65"/>
    <w:rsid w:val="00F639E2"/>
    <w:rsid w:val="00F87064"/>
    <w:rsid w:val="00FE5986"/>
    <w:rsid w:val="00FF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05B4D"/>
  <w15:chartTrackingRefBased/>
  <w15:docId w15:val="{7ED76C06-E529-412A-A5C0-0FAF9AC8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14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AD4541"/>
    <w:rPr>
      <w:b/>
      <w:bCs/>
    </w:rPr>
  </w:style>
  <w:style w:type="paragraph" w:styleId="Caption">
    <w:name w:val="caption"/>
    <w:basedOn w:val="Normal"/>
    <w:next w:val="Normal"/>
    <w:uiPriority w:val="35"/>
    <w:unhideWhenUsed/>
    <w:rsid w:val="00AD4541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AD454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4541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D2767-3158-4E8D-88ED-BC42165DB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6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ano Amatngalim</dc:creator>
  <cp:keywords/>
  <dc:description/>
  <cp:lastModifiedBy>Gimano Amatngalim</cp:lastModifiedBy>
  <cp:revision>2</cp:revision>
  <dcterms:created xsi:type="dcterms:W3CDTF">2021-11-24T14:43:00Z</dcterms:created>
  <dcterms:modified xsi:type="dcterms:W3CDTF">2021-11-2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ell-numeric-superscript</vt:lpwstr>
  </property>
  <property fmtid="{D5CDD505-2E9C-101B-9397-08002B2CF9AE}" pid="9" name="Mendeley Recent Style Name 3_1">
    <vt:lpwstr>Cell journals (numeric, superscript)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respiratory-journal</vt:lpwstr>
  </property>
  <property fmtid="{D5CDD505-2E9C-101B-9397-08002B2CF9AE}" pid="15" name="Mendeley Recent Style Name 6_1">
    <vt:lpwstr>European Respiratory Journal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